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286552" w14:textId="582BD684" w:rsidR="009C77DD" w:rsidRPr="00687B42" w:rsidRDefault="00717D05" w:rsidP="00717D05">
      <w:pPr>
        <w:jc w:val="center"/>
        <w:rPr>
          <w:rFonts w:asciiTheme="majorBidi" w:hAnsiTheme="majorBidi" w:cstheme="majorBidi"/>
          <w:b/>
          <w:bCs/>
        </w:rPr>
      </w:pPr>
      <w:r w:rsidRPr="00717D05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24D15BD3" wp14:editId="54576F01">
            <wp:extent cx="5943600" cy="3227070"/>
            <wp:effectExtent l="0" t="0" r="0" b="0"/>
            <wp:docPr id="3" name="Picture 2" descr="A graph with a li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C3BCD19-A080-C475-456C-40C2701DD68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graph with a line&#10;&#10;Description automatically generated">
                      <a:extLst>
                        <a:ext uri="{FF2B5EF4-FFF2-40B4-BE49-F238E27FC236}">
                          <a16:creationId xmlns:a16="http://schemas.microsoft.com/office/drawing/2014/main" id="{3C3BCD19-A080-C475-456C-40C2701DD68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981" t="22616" r="22722" b="23038"/>
                    <a:stretch/>
                  </pic:blipFill>
                  <pic:spPr>
                    <a:xfrm>
                      <a:off x="0" y="0"/>
                      <a:ext cx="5943600" cy="3227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A64421" w14:textId="77777777" w:rsidR="00BD58AA" w:rsidRDefault="00BD58AA" w:rsidP="00BD58AA">
      <w:pPr>
        <w:spacing w:line="360" w:lineRule="auto"/>
        <w:jc w:val="both"/>
        <w:rPr>
          <w:rFonts w:cs="Times New Roman"/>
          <w:b/>
          <w:szCs w:val="24"/>
        </w:rPr>
      </w:pPr>
    </w:p>
    <w:p w14:paraId="11EC8DA1" w14:textId="26C64CA8" w:rsidR="00994A3D" w:rsidRPr="001549D3" w:rsidRDefault="009C77DD" w:rsidP="002C7130">
      <w:pPr>
        <w:spacing w:line="360" w:lineRule="auto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DC5210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687B42">
        <w:rPr>
          <w:rFonts w:asciiTheme="majorBidi" w:hAnsiTheme="majorBidi" w:cstheme="majorBidi"/>
          <w:b/>
          <w:bCs/>
        </w:rPr>
        <w:t xml:space="preserve">: </w:t>
      </w:r>
      <w:r>
        <w:rPr>
          <w:rFonts w:asciiTheme="majorBidi" w:hAnsiTheme="majorBidi" w:cstheme="majorBidi"/>
        </w:rPr>
        <w:t>A</w:t>
      </w:r>
      <w:r w:rsidRPr="00687B42">
        <w:rPr>
          <w:rFonts w:asciiTheme="majorBidi" w:hAnsiTheme="majorBidi" w:cstheme="majorBidi"/>
        </w:rPr>
        <w:t xml:space="preserve">ntagomir against </w:t>
      </w:r>
      <w:r w:rsidR="00354DE7" w:rsidRPr="00354DE7">
        <w:rPr>
          <w:rFonts w:asciiTheme="majorBidi" w:hAnsiTheme="majorBidi" w:cstheme="majorBidi"/>
        </w:rPr>
        <w:t>hsa-miR-AMC1</w:t>
      </w:r>
      <w:r w:rsidRPr="00687B42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is not cytotoxic in </w:t>
      </w:r>
      <w:r w:rsidRPr="00687B42">
        <w:rPr>
          <w:rFonts w:asciiTheme="majorBidi" w:hAnsiTheme="majorBidi" w:cstheme="majorBidi"/>
        </w:rPr>
        <w:t>pancreatic β</w:t>
      </w:r>
      <w:r w:rsidRPr="00687B42" w:rsidDel="005013AF">
        <w:rPr>
          <w:rFonts w:asciiTheme="majorBidi" w:hAnsiTheme="majorBidi" w:cstheme="majorBidi"/>
        </w:rPr>
        <w:t xml:space="preserve"> </w:t>
      </w:r>
      <w:r w:rsidRPr="00687B42">
        <w:rPr>
          <w:rFonts w:asciiTheme="majorBidi" w:hAnsiTheme="majorBidi" w:cstheme="majorBidi"/>
        </w:rPr>
        <w:t>cells. Cell viability was determined using an MTS assay to measure absorbance at 490 nm with a microplate reader. The dotted line represents the 90% viability cutoff criteria. Data are presented as average viability ± S.E.M</w:t>
      </w:r>
      <w:r>
        <w:rPr>
          <w:rFonts w:asciiTheme="majorBidi" w:hAnsiTheme="majorBidi" w:cstheme="majorBidi"/>
        </w:rPr>
        <w:t xml:space="preserve"> </w:t>
      </w:r>
      <w:r w:rsidRPr="00687B42">
        <w:rPr>
          <w:rFonts w:asciiTheme="majorBidi" w:hAnsiTheme="majorBidi" w:cstheme="majorBidi"/>
        </w:rPr>
        <w:t xml:space="preserve">from three </w:t>
      </w:r>
      <w:r>
        <w:rPr>
          <w:rFonts w:asciiTheme="majorBidi" w:hAnsiTheme="majorBidi" w:cstheme="majorBidi"/>
        </w:rPr>
        <w:t>biological replicates</w:t>
      </w:r>
      <w:r w:rsidRPr="00687B42">
        <w:rPr>
          <w:rFonts w:asciiTheme="majorBidi" w:hAnsiTheme="majorBidi" w:cstheme="majorBidi"/>
        </w:rPr>
        <w:t>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BD58AA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7D28DC" w14:textId="77777777" w:rsidR="001209DC" w:rsidRDefault="001209DC" w:rsidP="00117666">
      <w:pPr>
        <w:spacing w:after="0"/>
      </w:pPr>
      <w:r>
        <w:separator/>
      </w:r>
    </w:p>
  </w:endnote>
  <w:endnote w:type="continuationSeparator" w:id="0">
    <w:p w14:paraId="4F4EDCD0" w14:textId="77777777" w:rsidR="001209DC" w:rsidRDefault="001209D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C9774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9774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9774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C9774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9774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9774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8C31F8" w14:textId="77777777" w:rsidR="00912461" w:rsidRDefault="009124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415B84" w14:textId="77777777" w:rsidR="001209DC" w:rsidRDefault="001209DC" w:rsidP="00117666">
      <w:pPr>
        <w:spacing w:after="0"/>
      </w:pPr>
      <w:r>
        <w:separator/>
      </w:r>
    </w:p>
  </w:footnote>
  <w:footnote w:type="continuationSeparator" w:id="0">
    <w:p w14:paraId="1D08C3C7" w14:textId="77777777" w:rsidR="001209DC" w:rsidRDefault="001209D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C9774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EDCB56" w14:textId="77777777" w:rsidR="00912461" w:rsidRDefault="0091246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010145EA" w:rsidR="00C97747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U0MTa2MLawMDcxNDNS0lEKTi0uzszPAykwqwUAxTjL4CwAAAA="/>
  </w:docVars>
  <w:rsids>
    <w:rsidRoot w:val="00803D24"/>
    <w:rsid w:val="0001436A"/>
    <w:rsid w:val="000312E7"/>
    <w:rsid w:val="00034304"/>
    <w:rsid w:val="00035434"/>
    <w:rsid w:val="00052A14"/>
    <w:rsid w:val="00077D53"/>
    <w:rsid w:val="000C0193"/>
    <w:rsid w:val="00105FD9"/>
    <w:rsid w:val="00117666"/>
    <w:rsid w:val="001209DC"/>
    <w:rsid w:val="001549D3"/>
    <w:rsid w:val="00160065"/>
    <w:rsid w:val="00177D84"/>
    <w:rsid w:val="001803B1"/>
    <w:rsid w:val="001B123D"/>
    <w:rsid w:val="001F1036"/>
    <w:rsid w:val="00205620"/>
    <w:rsid w:val="00267D18"/>
    <w:rsid w:val="002734C7"/>
    <w:rsid w:val="002868E2"/>
    <w:rsid w:val="002869C3"/>
    <w:rsid w:val="002936E4"/>
    <w:rsid w:val="002A7023"/>
    <w:rsid w:val="002B4A57"/>
    <w:rsid w:val="002C7130"/>
    <w:rsid w:val="002C74CA"/>
    <w:rsid w:val="002E5C9F"/>
    <w:rsid w:val="002F450D"/>
    <w:rsid w:val="003544FB"/>
    <w:rsid w:val="00354DE7"/>
    <w:rsid w:val="00385E61"/>
    <w:rsid w:val="003D2F2D"/>
    <w:rsid w:val="003F143B"/>
    <w:rsid w:val="00401590"/>
    <w:rsid w:val="00403712"/>
    <w:rsid w:val="00447801"/>
    <w:rsid w:val="00452E9C"/>
    <w:rsid w:val="0047126B"/>
    <w:rsid w:val="004735C8"/>
    <w:rsid w:val="0047518C"/>
    <w:rsid w:val="00493D97"/>
    <w:rsid w:val="004961FF"/>
    <w:rsid w:val="004B7DCE"/>
    <w:rsid w:val="00517A89"/>
    <w:rsid w:val="005250F2"/>
    <w:rsid w:val="00565C65"/>
    <w:rsid w:val="00593EEA"/>
    <w:rsid w:val="005A12A0"/>
    <w:rsid w:val="005A5EEE"/>
    <w:rsid w:val="00635872"/>
    <w:rsid w:val="006375C7"/>
    <w:rsid w:val="00654E8F"/>
    <w:rsid w:val="00660D05"/>
    <w:rsid w:val="006820B1"/>
    <w:rsid w:val="006B7D14"/>
    <w:rsid w:val="00701727"/>
    <w:rsid w:val="0070566C"/>
    <w:rsid w:val="00714C50"/>
    <w:rsid w:val="00717D05"/>
    <w:rsid w:val="00725A7D"/>
    <w:rsid w:val="007501BE"/>
    <w:rsid w:val="007626CD"/>
    <w:rsid w:val="00783E39"/>
    <w:rsid w:val="00790BB3"/>
    <w:rsid w:val="007C0B00"/>
    <w:rsid w:val="007C206C"/>
    <w:rsid w:val="007C443C"/>
    <w:rsid w:val="007D0121"/>
    <w:rsid w:val="00803D24"/>
    <w:rsid w:val="00817DD6"/>
    <w:rsid w:val="00827F0E"/>
    <w:rsid w:val="00885156"/>
    <w:rsid w:val="008C2C85"/>
    <w:rsid w:val="008C4EE0"/>
    <w:rsid w:val="008D2BCD"/>
    <w:rsid w:val="008E10AE"/>
    <w:rsid w:val="0090192B"/>
    <w:rsid w:val="009056CE"/>
    <w:rsid w:val="00912461"/>
    <w:rsid w:val="009151AA"/>
    <w:rsid w:val="0093429D"/>
    <w:rsid w:val="00943573"/>
    <w:rsid w:val="00950516"/>
    <w:rsid w:val="009568EA"/>
    <w:rsid w:val="00960E85"/>
    <w:rsid w:val="00970F7D"/>
    <w:rsid w:val="00980D58"/>
    <w:rsid w:val="009875E2"/>
    <w:rsid w:val="00994A3D"/>
    <w:rsid w:val="009C2B12"/>
    <w:rsid w:val="009C70F3"/>
    <w:rsid w:val="009C77DD"/>
    <w:rsid w:val="009F2E11"/>
    <w:rsid w:val="00A174D9"/>
    <w:rsid w:val="00A459C7"/>
    <w:rsid w:val="00A569CD"/>
    <w:rsid w:val="00A91EDF"/>
    <w:rsid w:val="00AB486E"/>
    <w:rsid w:val="00AB6715"/>
    <w:rsid w:val="00AD3465"/>
    <w:rsid w:val="00AF2810"/>
    <w:rsid w:val="00B1671E"/>
    <w:rsid w:val="00B25EB8"/>
    <w:rsid w:val="00B318DB"/>
    <w:rsid w:val="00B354E1"/>
    <w:rsid w:val="00B37F4D"/>
    <w:rsid w:val="00BD58AA"/>
    <w:rsid w:val="00C52A7B"/>
    <w:rsid w:val="00C56BAF"/>
    <w:rsid w:val="00C679AA"/>
    <w:rsid w:val="00C74358"/>
    <w:rsid w:val="00C75972"/>
    <w:rsid w:val="00C96B68"/>
    <w:rsid w:val="00C97747"/>
    <w:rsid w:val="00CC0A3A"/>
    <w:rsid w:val="00CD066B"/>
    <w:rsid w:val="00CE4FEE"/>
    <w:rsid w:val="00D2453A"/>
    <w:rsid w:val="00DB59C3"/>
    <w:rsid w:val="00DC259A"/>
    <w:rsid w:val="00DC5210"/>
    <w:rsid w:val="00DE23E8"/>
    <w:rsid w:val="00E52377"/>
    <w:rsid w:val="00E64E17"/>
    <w:rsid w:val="00E67409"/>
    <w:rsid w:val="00E713A5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9C77D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9C77D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5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iPersio, C Michael</cp:lastModifiedBy>
  <cp:revision>25</cp:revision>
  <cp:lastPrinted>2024-04-04T18:06:00Z</cp:lastPrinted>
  <dcterms:created xsi:type="dcterms:W3CDTF">2024-04-04T18:03:00Z</dcterms:created>
  <dcterms:modified xsi:type="dcterms:W3CDTF">2024-11-19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82e1644aa43119a5958e496083238465c20e6278bcbe92b2d9f550640261f4b8</vt:lpwstr>
  </property>
</Properties>
</file>